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="-431" w:tblpY="300"/>
        <w:tblW w:w="10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2596"/>
      </w:tblGrid>
      <w:tr w:rsidR="00424BE6" w:rsidRPr="005E1382" w14:paraId="68F278F5" w14:textId="77777777" w:rsidTr="00B51DAE">
        <w:trPr>
          <w:trHeight w:val="2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F3D3" w14:textId="77777777" w:rsidR="00424BE6" w:rsidRP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  <w:t>Name</w:t>
            </w:r>
          </w:p>
        </w:tc>
        <w:tc>
          <w:tcPr>
            <w:tcW w:w="9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D093" w14:textId="77777777" w:rsidR="00424BE6" w:rsidRP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E138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  <w:t>Sequence</w:t>
            </w:r>
            <w:proofErr w:type="spellEnd"/>
          </w:p>
        </w:tc>
      </w:tr>
      <w:tr w:rsidR="00424BE6" w:rsidRPr="005E1382" w14:paraId="4D84E6ED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24E9" w14:textId="77777777" w:rsid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  <w:t>LDHA</w:t>
            </w: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  <w:p w14:paraId="064C3163" w14:textId="012AF7B9" w:rsidR="00424BE6" w:rsidRP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F</w:t>
            </w:r>
            <w:r w:rsidR="001B5EE5"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w</w:t>
            </w:r>
            <w:proofErr w:type="spellEnd"/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643A" w14:textId="77777777" w:rsidR="00424BE6" w:rsidRP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GGATCTCCAACATGGCAGCCTT</w:t>
            </w:r>
          </w:p>
        </w:tc>
      </w:tr>
      <w:tr w:rsidR="00424BE6" w:rsidRPr="005E1382" w14:paraId="2EDC23D9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A5C9" w14:textId="77777777" w:rsid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  <w:t>LDHA</w:t>
            </w:r>
          </w:p>
          <w:p w14:paraId="7E9BF47A" w14:textId="596B1000" w:rsidR="00424BE6" w:rsidRP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Rv</w:t>
            </w:r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D91E" w14:textId="77777777" w:rsidR="00424BE6" w:rsidRP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AGACGGCTTTCTCCCTCTTGCT</w:t>
            </w:r>
          </w:p>
        </w:tc>
      </w:tr>
      <w:tr w:rsidR="00424BE6" w:rsidRPr="005E1382" w14:paraId="1FA36D87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4630" w14:textId="77777777" w:rsid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  <w:t>LDHB</w:t>
            </w:r>
          </w:p>
          <w:p w14:paraId="4E580E67" w14:textId="35E2D0A5" w:rsidR="00424BE6" w:rsidRP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F</w:t>
            </w:r>
            <w:r w:rsidR="001B5EE5"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w</w:t>
            </w:r>
            <w:proofErr w:type="spellEnd"/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65B4" w14:textId="77777777" w:rsidR="00424BE6" w:rsidRP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GGACAAGTTGGTATGGCGTGTG</w:t>
            </w:r>
          </w:p>
        </w:tc>
      </w:tr>
      <w:tr w:rsidR="00424BE6" w:rsidRPr="005E1382" w14:paraId="0CFAFB51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2874" w14:textId="77777777" w:rsid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  <w:t>LDHB</w:t>
            </w:r>
          </w:p>
          <w:p w14:paraId="5BADA44A" w14:textId="2FD668C5" w:rsidR="00424BE6" w:rsidRP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R</w:t>
            </w:r>
            <w:r w:rsidR="001B5EE5"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v</w:t>
            </w:r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9954" w14:textId="77777777" w:rsidR="00424BE6" w:rsidRPr="005E1382" w:rsidRDefault="00424BE6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AAGCTCCCATGCTGCAGATCCA</w:t>
            </w:r>
          </w:p>
        </w:tc>
      </w:tr>
      <w:tr w:rsidR="001B5EE5" w:rsidRPr="005E1382" w14:paraId="339242C0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790D" w14:textId="77777777" w:rsid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  <w:t>TBP</w:t>
            </w:r>
          </w:p>
          <w:p w14:paraId="404DD316" w14:textId="05F919C6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</w:pPr>
            <w:proofErr w:type="spellStart"/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Fw</w:t>
            </w:r>
            <w:proofErr w:type="spellEnd"/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C737" w14:textId="1C17BD03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TCAAACCCAGAATTGTTCTCCTTAT</w:t>
            </w:r>
          </w:p>
        </w:tc>
      </w:tr>
      <w:tr w:rsidR="001B5EE5" w:rsidRPr="005E1382" w14:paraId="6AC529AB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A2E35" w14:textId="77777777" w:rsid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  <w:t>TBP</w:t>
            </w:r>
          </w:p>
          <w:p w14:paraId="3D619E83" w14:textId="32945FC1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Rv</w:t>
            </w:r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ACF72" w14:textId="48981734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CCTGAATCCCTTTAGAATAGGGTAGA</w:t>
            </w:r>
          </w:p>
        </w:tc>
      </w:tr>
      <w:tr w:rsidR="001B5EE5" w:rsidRPr="005E1382" w14:paraId="0577EA99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72DB4" w14:textId="003B0912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it-IT"/>
                <w14:ligatures w14:val="none"/>
              </w:rPr>
              <w:t>GLUT1</w:t>
            </w:r>
            <w:r w:rsidR="005E1382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5E1382"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  <w:t>Fw</w:t>
            </w:r>
            <w:proofErr w:type="spellEnd"/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13B97" w14:textId="1403FE0E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CTTCCTGCTCATCAACCGCAA</w:t>
            </w:r>
          </w:p>
        </w:tc>
      </w:tr>
      <w:tr w:rsidR="001B5EE5" w:rsidRPr="005E1382" w14:paraId="143D4262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25D0" w14:textId="04F264B5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it-IT"/>
                <w14:ligatures w14:val="none"/>
              </w:rPr>
              <w:t>GLUT1</w:t>
            </w:r>
            <w:r w:rsidRPr="005E1382"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  <w:t xml:space="preserve"> Rv</w:t>
            </w:r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48709" w14:textId="708A07AC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A</w:t>
            </w:r>
            <w:r w:rsidRPr="005E1382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CTTCTTCTCCCGCATCATC</w:t>
            </w:r>
          </w:p>
        </w:tc>
      </w:tr>
      <w:tr w:rsidR="001B5EE5" w:rsidRPr="005E1382" w14:paraId="2E9C6EF4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3A3F7" w14:textId="08DC5A1F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it-IT"/>
                <w14:ligatures w14:val="none"/>
              </w:rPr>
              <w:t>GLUT4</w:t>
            </w:r>
            <w:r w:rsidRPr="005E1382"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="005E1382"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  <w:t>Fw</w:t>
            </w:r>
            <w:proofErr w:type="spellEnd"/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61910" w14:textId="63C53BA8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CGTCTTCCTTCTATTTGCGGT</w:t>
            </w:r>
          </w:p>
        </w:tc>
      </w:tr>
      <w:tr w:rsidR="001B5EE5" w:rsidRPr="005E1382" w14:paraId="70D22DF8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5DB73" w14:textId="4B786729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it-IT"/>
                <w14:ligatures w14:val="none"/>
              </w:rPr>
              <w:t xml:space="preserve">GLUT4 </w:t>
            </w:r>
            <w:r w:rsidR="005E1382"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  <w:t>Rv</w:t>
            </w:r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09507" w14:textId="392EFD03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TGGGTTTCACCTCCTGCTCTA</w:t>
            </w:r>
          </w:p>
        </w:tc>
      </w:tr>
      <w:tr w:rsidR="001B5EE5" w:rsidRPr="005E1382" w14:paraId="67C89314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3F9C7" w14:textId="77777777" w:rsidR="005E1382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it-IT"/>
                <w14:ligatures w14:val="none"/>
              </w:rPr>
              <w:t>Kpn-MYC_1</w:t>
            </w:r>
          </w:p>
          <w:p w14:paraId="46C70073" w14:textId="1C32397C" w:rsidR="001B5EE5" w:rsidRPr="005E1382" w:rsidRDefault="005E1382" w:rsidP="001B5EE5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  <w:t>Fw</w:t>
            </w:r>
            <w:proofErr w:type="spellEnd"/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90A9A" w14:textId="0EF50A80" w:rsidR="001B5EE5" w:rsidRPr="005E1382" w:rsidRDefault="005E1382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GGGGTACC</w:t>
            </w:r>
            <w:r w:rsidR="001B5EE5"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ATGGAACAGAAGCTGATCTCAGAGGAGGACCTGCTGGGATCCATGGTGATGTTCAAGAAGATCAAGTCTTTTG</w:t>
            </w:r>
          </w:p>
        </w:tc>
      </w:tr>
      <w:tr w:rsidR="001B5EE5" w:rsidRPr="005E1382" w14:paraId="3B796007" w14:textId="77777777" w:rsidTr="00B51DAE">
        <w:trPr>
          <w:trHeight w:val="2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047CE" w14:textId="77777777" w:rsidR="005E1382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it-IT"/>
                <w14:ligatures w14:val="none"/>
              </w:rPr>
              <w:t>EcoRI-392</w:t>
            </w:r>
            <w:r w:rsidR="005E1382" w:rsidRPr="005E1382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it-IT"/>
                <w14:ligatures w14:val="none"/>
              </w:rPr>
              <w:t xml:space="preserve"> </w:t>
            </w:r>
          </w:p>
          <w:p w14:paraId="552F87FD" w14:textId="240CE455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  <w:t>R</w:t>
            </w:r>
            <w:r w:rsidR="005E1382">
              <w:rPr>
                <w:rFonts w:ascii="Arial" w:eastAsia="Times New Roman" w:hAnsi="Arial" w:cs="Arial"/>
                <w:color w:val="222222"/>
                <w:kern w:val="0"/>
                <w:lang w:eastAsia="it-IT"/>
                <w14:ligatures w14:val="none"/>
              </w:rPr>
              <w:t>v</w:t>
            </w:r>
          </w:p>
        </w:tc>
        <w:tc>
          <w:tcPr>
            <w:tcW w:w="9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0E90D" w14:textId="5F712F9F" w:rsidR="001B5EE5" w:rsidRPr="005E1382" w:rsidRDefault="001B5EE5" w:rsidP="001B5E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5E138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CGGAATTCTCACTGCACATTGTTGTTGAGGATGC</w:t>
            </w:r>
          </w:p>
        </w:tc>
      </w:tr>
    </w:tbl>
    <w:p w14:paraId="3A243127" w14:textId="04007B98" w:rsidR="002F19A1" w:rsidRDefault="00424BE6" w:rsidP="00424BE6">
      <w:pPr>
        <w:rPr>
          <w:rFonts w:ascii="Arial" w:hAnsi="Arial" w:cs="Arial"/>
          <w:b/>
          <w:bCs/>
          <w:lang w:val="en-US"/>
        </w:rPr>
      </w:pPr>
      <w:r w:rsidRPr="005E1382">
        <w:rPr>
          <w:rFonts w:ascii="Arial" w:hAnsi="Arial" w:cs="Arial"/>
          <w:b/>
          <w:bCs/>
          <w:lang w:val="en-US"/>
        </w:rPr>
        <w:t>Table</w:t>
      </w:r>
      <w:r w:rsidR="00A6617A">
        <w:rPr>
          <w:rFonts w:ascii="Arial" w:hAnsi="Arial" w:cs="Arial"/>
          <w:b/>
          <w:bCs/>
          <w:lang w:val="en-US"/>
        </w:rPr>
        <w:t xml:space="preserve"> </w:t>
      </w:r>
      <w:r w:rsidR="00820790">
        <w:rPr>
          <w:rFonts w:ascii="Arial" w:hAnsi="Arial" w:cs="Arial"/>
          <w:b/>
          <w:bCs/>
          <w:lang w:val="en-US"/>
        </w:rPr>
        <w:t>S</w:t>
      </w:r>
      <w:r w:rsidR="00A6617A">
        <w:rPr>
          <w:rFonts w:ascii="Arial" w:hAnsi="Arial" w:cs="Arial"/>
          <w:b/>
          <w:bCs/>
          <w:lang w:val="en-US"/>
        </w:rPr>
        <w:t>2</w:t>
      </w:r>
      <w:r w:rsidRPr="005E1382">
        <w:rPr>
          <w:rFonts w:ascii="Arial" w:hAnsi="Arial" w:cs="Arial"/>
          <w:b/>
          <w:bCs/>
          <w:lang w:val="en-US"/>
        </w:rPr>
        <w:t xml:space="preserve">   List of primers used</w:t>
      </w:r>
      <w:r w:rsidR="005E1382" w:rsidRPr="005E1382">
        <w:rPr>
          <w:rFonts w:ascii="Arial" w:hAnsi="Arial" w:cs="Arial"/>
          <w:b/>
          <w:bCs/>
          <w:lang w:val="en-US"/>
        </w:rPr>
        <w:t xml:space="preserve"> in the study</w:t>
      </w:r>
    </w:p>
    <w:p w14:paraId="02AD6E4C" w14:textId="77777777" w:rsidR="005E1382" w:rsidRDefault="005E1382" w:rsidP="00424BE6">
      <w:pPr>
        <w:rPr>
          <w:rFonts w:ascii="Arial" w:hAnsi="Arial" w:cs="Arial"/>
          <w:b/>
          <w:bCs/>
          <w:lang w:val="en-US"/>
        </w:rPr>
      </w:pPr>
    </w:p>
    <w:p w14:paraId="3D736CF8" w14:textId="77777777" w:rsidR="005E1382" w:rsidRPr="005E1382" w:rsidRDefault="005E1382" w:rsidP="00424BE6">
      <w:pPr>
        <w:rPr>
          <w:rFonts w:ascii="Arial" w:hAnsi="Arial" w:cs="Arial"/>
          <w:b/>
          <w:bCs/>
          <w:lang w:val="en-US"/>
        </w:rPr>
      </w:pPr>
    </w:p>
    <w:p w14:paraId="7C6B7253" w14:textId="77777777" w:rsidR="00B51DAE" w:rsidRPr="005E1382" w:rsidRDefault="00B51DAE">
      <w:pPr>
        <w:rPr>
          <w:rFonts w:ascii="Arial" w:hAnsi="Arial" w:cs="Arial"/>
          <w:b/>
          <w:bCs/>
          <w:lang w:val="en-US"/>
        </w:rPr>
      </w:pPr>
    </w:p>
    <w:sectPr w:rsidR="00B51DAE" w:rsidRPr="005E1382" w:rsidSect="00AF3B8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BE6"/>
    <w:rsid w:val="00045EE7"/>
    <w:rsid w:val="001B5EE5"/>
    <w:rsid w:val="00212263"/>
    <w:rsid w:val="002F19A1"/>
    <w:rsid w:val="00390C62"/>
    <w:rsid w:val="00424BE6"/>
    <w:rsid w:val="00526D33"/>
    <w:rsid w:val="005E1382"/>
    <w:rsid w:val="00820790"/>
    <w:rsid w:val="0097242B"/>
    <w:rsid w:val="00A6617A"/>
    <w:rsid w:val="00AF3B82"/>
    <w:rsid w:val="00B5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77953"/>
  <w15:chartTrackingRefBased/>
  <w15:docId w15:val="{FD89EE59-E2B0-4817-A876-6BFF8A6FE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6962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8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9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459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86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12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2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42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5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28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2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8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ba pecorari</dc:creator>
  <cp:keywords/>
  <dc:description/>
  <cp:lastModifiedBy>francesca bernassola</cp:lastModifiedBy>
  <cp:revision>6</cp:revision>
  <dcterms:created xsi:type="dcterms:W3CDTF">2024-01-04T15:14:00Z</dcterms:created>
  <dcterms:modified xsi:type="dcterms:W3CDTF">2024-01-19T15:07:00Z</dcterms:modified>
</cp:coreProperties>
</file>